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98A" w:rsidRDefault="00F7298A" w:rsidP="00F7298A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Supplemental </w:t>
      </w:r>
      <w:r w:rsidRPr="001C7BFB">
        <w:rPr>
          <w:rFonts w:ascii="Calibri" w:eastAsia="Calibri" w:hAnsi="Calibri" w:cs="Times New Roman"/>
          <w:b/>
          <w:sz w:val="22"/>
          <w:szCs w:val="22"/>
        </w:rPr>
        <w:t>Table 1</w:t>
      </w:r>
      <w:r>
        <w:rPr>
          <w:rFonts w:ascii="Calibri" w:eastAsia="Calibri" w:hAnsi="Calibri" w:cs="Times New Roman"/>
          <w:b/>
          <w:sz w:val="22"/>
          <w:szCs w:val="22"/>
        </w:rPr>
        <w:t>.</w:t>
      </w:r>
      <w:r w:rsidRPr="001C7BFB">
        <w:rPr>
          <w:rFonts w:ascii="Calibri" w:eastAsia="Calibri" w:hAnsi="Calibri" w:cs="Times New Roman"/>
          <w:b/>
          <w:sz w:val="22"/>
          <w:szCs w:val="22"/>
        </w:rPr>
        <w:t xml:space="preserve">  </w:t>
      </w:r>
      <w:r w:rsidRPr="00337158">
        <w:rPr>
          <w:rFonts w:ascii="Calibri" w:eastAsia="Calibri" w:hAnsi="Calibri" w:cs="Times New Roman"/>
          <w:b/>
          <w:sz w:val="22"/>
          <w:szCs w:val="22"/>
        </w:rPr>
        <w:t>Summary of signaling pathway genes selected for phylogenetic tree and expression analyses</w:t>
      </w:r>
    </w:p>
    <w:p w:rsidR="00F7298A" w:rsidRPr="001C7BFB" w:rsidRDefault="00F7298A" w:rsidP="00F7298A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953"/>
        <w:gridCol w:w="2097"/>
        <w:gridCol w:w="2340"/>
        <w:gridCol w:w="1350"/>
      </w:tblGrid>
      <w:tr w:rsidR="00F7298A" w:rsidRPr="001C7BFB" w:rsidTr="00D032ED">
        <w:trPr>
          <w:trHeight w:val="315"/>
        </w:trPr>
        <w:tc>
          <w:tcPr>
            <w:tcW w:w="1278" w:type="dxa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ene</w:t>
            </w:r>
            <w:r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1953" w:type="dxa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KEGG ID #</w:t>
            </w:r>
          </w:p>
        </w:tc>
        <w:tc>
          <w:tcPr>
            <w:tcW w:w="2097" w:type="dxa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tabs>
                <w:tab w:val="right" w:pos="1881"/>
              </w:tabs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Maize GDB ID #</w:t>
            </w:r>
            <w:r w:rsidRPr="001C7BFB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2340" w:type="dxa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Primers</w:t>
            </w:r>
          </w:p>
        </w:tc>
        <w:tc>
          <w:tcPr>
            <w:tcW w:w="1350" w:type="dxa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PCR </w:t>
            </w:r>
            <w:r w:rsidRPr="001C7BFB">
              <w:rPr>
                <w:rFonts w:ascii="Calibri" w:eastAsia="Calibri" w:hAnsi="Calibri" w:cs="Times New Roman"/>
              </w:rPr>
              <w:t>Efficiency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 xml:space="preserve">CDPKs </w:t>
            </w:r>
          </w:p>
        </w:tc>
        <w:tc>
          <w:tcPr>
            <w:tcW w:w="1953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2097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4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442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3266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CTGGACAAGTACGTGCAG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GCATCCTGATCTCCGAC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301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8087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CATCAGAAGACAACGCA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GGGCTTGCTAGTTGACG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6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64758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872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 GCGTCAGAAGACAATGCA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TTGCTGTTTGACGGAGTC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100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0305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GGAATGAACCTGACCATC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TGGACCTCACTGCTTCTC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7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2597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7663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GCAACGGTTACCTGGACT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GAAGAAGAGAAACGCCT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</w:t>
            </w:r>
          </w:p>
        </w:tc>
      </w:tr>
      <w:tr w:rsidR="00F7298A" w:rsidRPr="001C7BFB" w:rsidTr="00D032ED">
        <w:trPr>
          <w:trHeight w:val="525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19266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1122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 AAGGACGGCAAGATCAGCT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TGCTGAGGCTGTTGAACC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1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384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067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43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8836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168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0412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AAATCGTAGGCAGCCCAT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GTTTCTGCCCAAAATGG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9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462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0640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069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9942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ATGGCCCCAGAGGTACT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GAATGGAGGGACACCACA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3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621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747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516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808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735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074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CTTCAAAAGGCTTCAGTG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TGTCGCTCTGCATCATTG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6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447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4704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GCTTGCTGCATCTTCACC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CTACTCTTGCCCGACCA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393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8131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AACCAAACGTTCCTGTTG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TGAGCCAGCTTGAAATTCC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9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22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1439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447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2123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22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4151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60640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748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GCTTGCTGCATCTTCACC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CTACTCTTGCCCGACCA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7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083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4722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55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6346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AGGAACAGCTTGCATGTG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GATGAGGCACACGGTAAG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8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198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2050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AGTGGACCAGGACAACGA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TCCCTGAACCCGATACTG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9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826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1232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2581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735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CAAAGGATTTGGTCAGG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CCGGCTTAGAACAGCAG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2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414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2122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AGCAACCTAGGAGCGTG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ATTACACGGTGGCCTCAA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9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899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6581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CAATCACCCATGGATCA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GATAGGCACCCAGCTATG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2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614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538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TGACCCTTGGCCTTCAAT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ATCCATGGGTGGTTCAA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8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360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5G85673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lastRenderedPageBreak/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560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1205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TGGGAAGAAACGCAGAAA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TCCTTCGCGCTTTCAGAT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3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52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448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2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6870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TAGTCCCACCTGTGCCTG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GGTATGTCACCCCGAAC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3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52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22576</w:t>
            </w:r>
          </w:p>
        </w:tc>
        <w:tc>
          <w:tcPr>
            <w:tcW w:w="2340" w:type="dxa"/>
            <w:noWrap/>
            <w:hideMark/>
          </w:tcPr>
          <w:p w:rsidR="00F7298A" w:rsidRPr="009E7EA2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9E7EA2">
              <w:rPr>
                <w:rFonts w:ascii="Calibri" w:eastAsia="Calibri" w:hAnsi="Calibri" w:cs="Times New Roman"/>
                <w:sz w:val="16"/>
                <w:szCs w:val="16"/>
              </w:rPr>
              <w:t>F_1TCCATCGTCGTTGTTGTTG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9E7EA2">
              <w:rPr>
                <w:rFonts w:ascii="Calibri" w:eastAsia="Calibri" w:hAnsi="Calibri" w:cs="Times New Roman"/>
                <w:sz w:val="16"/>
                <w:szCs w:val="16"/>
              </w:rPr>
              <w:t>R_AATCTTACGGCCCTTCCAG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9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1727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706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4681</w:t>
            </w:r>
          </w:p>
        </w:tc>
        <w:tc>
          <w:tcPr>
            <w:tcW w:w="2097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65035</w:t>
            </w:r>
          </w:p>
        </w:tc>
        <w:tc>
          <w:tcPr>
            <w:tcW w:w="234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CGTGACATTGTTGGAAGT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TCGTCTTCCACACAGCAAA</w:t>
            </w:r>
          </w:p>
        </w:tc>
        <w:tc>
          <w:tcPr>
            <w:tcW w:w="135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proofErr w:type="spellStart"/>
            <w:r w:rsidRPr="001C7BFB">
              <w:rPr>
                <w:rFonts w:ascii="Calibri" w:eastAsia="Calibri" w:hAnsi="Calibri" w:cs="Times New Roman"/>
              </w:rPr>
              <w:t>CaM-CaML</w:t>
            </w:r>
            <w:proofErr w:type="spellEnd"/>
          </w:p>
        </w:tc>
        <w:tc>
          <w:tcPr>
            <w:tcW w:w="1953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3665</w:t>
            </w:r>
          </w:p>
        </w:tc>
        <w:tc>
          <w:tcPr>
            <w:tcW w:w="2097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69922</w:t>
            </w:r>
          </w:p>
        </w:tc>
        <w:tc>
          <w:tcPr>
            <w:tcW w:w="234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089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5759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TTCATTGAATGCTGCCTC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TGAAGGCCTCGTAGGTG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0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237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9782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GCGTACATCTTCTTCGAC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CGTTCCTGTTCAGATCCA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19383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0679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19316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4269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GTTACACCGGGTCAGATG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GAAGCAGCAAACAACC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5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204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582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CTGGGACAAGAATGGAAC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AATCTCCTTCAGCCGACA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6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715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GACGAGAATGCTCAGAAG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GTGCGGCCAGTAGAAGAA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298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506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724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101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384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GAGAGATCCATGGGCTGT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ACCCCAGTCAACCACAGA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483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8881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GTCGCGTTTGTTCAGAAA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TTTCCATTGTGTGGGTGAG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1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786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626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umc225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359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6718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248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9627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98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132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371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4965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327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0932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207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1266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0717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2604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GGTCGCAAGCTTATAGCA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GATACTGCGATGGATGA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219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0452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627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4031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225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0762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117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637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081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6267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544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3358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678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1429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747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1945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454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9790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102710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981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624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0694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048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7475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434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4080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lastRenderedPageBreak/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85700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629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243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061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84746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66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7205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592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444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8846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351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9622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503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580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0555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7586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5552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245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2464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60646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4992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514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15628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F_CAAGACGAAGGAACCAGGA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GCAGAACGAGTCGAGTTT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0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555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4672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50244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8191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31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30600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42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289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1711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924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466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496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920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910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1661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0470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41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6751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415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1758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542465</w:t>
            </w:r>
          </w:p>
        </w:tc>
        <w:tc>
          <w:tcPr>
            <w:tcW w:w="2097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----</w:t>
            </w:r>
          </w:p>
        </w:tc>
        <w:tc>
          <w:tcPr>
            <w:tcW w:w="234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RBO</w:t>
            </w:r>
          </w:p>
        </w:tc>
        <w:tc>
          <w:tcPr>
            <w:tcW w:w="1953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4717</w:t>
            </w:r>
          </w:p>
        </w:tc>
        <w:tc>
          <w:tcPr>
            <w:tcW w:w="2097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89285</w:t>
            </w:r>
          </w:p>
        </w:tc>
        <w:tc>
          <w:tcPr>
            <w:tcW w:w="234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GGTACTCGCACCATGTGT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GACATACATCCACGTCGTC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323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44818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AGCAGGGACAAGAAGAAG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TAGACGACGATGAGCAGG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2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03779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3815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101532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4343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GAGCTTTGGCAACTGGAGA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CAGCAAGGTTCTGGCTTA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7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13688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 xml:space="preserve">GRMZM2G441541, </w:t>
            </w:r>
            <w:proofErr w:type="spellStart"/>
            <w:r w:rsidRPr="001C7BFB">
              <w:rPr>
                <w:rFonts w:ascii="Calibri" w:eastAsia="Calibri" w:hAnsi="Calibri" w:cs="Times New Roman"/>
              </w:rPr>
              <w:t>rbohD</w:t>
            </w:r>
            <w:proofErr w:type="spellEnd"/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30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804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799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804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65144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GTTCTGGGACCAAATCTC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TCTCCTCCTCGGTGATCCT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7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8043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58619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1459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300965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jc w:val="both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TCATCAGCATCGTCAAGG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GCGTGCACCAGTAGAAGTA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3515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254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ACCGTGACAGCCTTGGATA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TTTCGAGCTATGCGTTGTT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6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4248</w:t>
            </w:r>
          </w:p>
        </w:tc>
        <w:tc>
          <w:tcPr>
            <w:tcW w:w="2097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4896, IDP491</w:t>
            </w:r>
          </w:p>
        </w:tc>
        <w:tc>
          <w:tcPr>
            <w:tcW w:w="234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350" w:type="dxa"/>
            <w:tcBorders>
              <w:bottom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WRKY</w:t>
            </w:r>
          </w:p>
        </w:tc>
        <w:tc>
          <w:tcPr>
            <w:tcW w:w="1953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275623</w:t>
            </w:r>
          </w:p>
        </w:tc>
        <w:tc>
          <w:tcPr>
            <w:tcW w:w="2097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151407</w:t>
            </w:r>
          </w:p>
        </w:tc>
        <w:tc>
          <w:tcPr>
            <w:tcW w:w="234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GCCCTTTCTAGTTCAGTCG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AGACTTCTTGGGCTTGGTG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5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307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5G816457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TCTTCTCTCTCCGGCGTAA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GGGGAGTCAGGAAAAGAAG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4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0384128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52671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F_CCTCCACCACCAATACCATC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ATACTTGCGCCACCGATAA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0.9</w:t>
            </w:r>
            <w:r>
              <w:rPr>
                <w:rFonts w:ascii="Calibri" w:eastAsia="Calibri" w:hAnsi="Calibri" w:cs="Times New Roman"/>
              </w:rPr>
              <w:t>2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lastRenderedPageBreak/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41750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31963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F_CTCCAGTCACAGGTTGAGCA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GCTCTGGATTGGAAGACC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53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zma103654474</w:t>
            </w:r>
          </w:p>
        </w:tc>
        <w:tc>
          <w:tcPr>
            <w:tcW w:w="2097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1C7BFB">
              <w:rPr>
                <w:rFonts w:ascii="Calibri" w:eastAsia="Calibri" w:hAnsi="Calibri" w:cs="Times New Roman"/>
              </w:rPr>
              <w:t>GRMZM2G027972</w:t>
            </w:r>
          </w:p>
        </w:tc>
        <w:tc>
          <w:tcPr>
            <w:tcW w:w="234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 F_CGTGAATCAGAAACCGACC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1C7BFB">
              <w:rPr>
                <w:rFonts w:ascii="Calibri" w:eastAsia="Calibri" w:hAnsi="Calibri" w:cs="Times New Roman"/>
                <w:sz w:val="16"/>
                <w:szCs w:val="16"/>
              </w:rPr>
              <w:t>R_CACCAGATGGAATTGTCACG</w:t>
            </w:r>
          </w:p>
        </w:tc>
        <w:tc>
          <w:tcPr>
            <w:tcW w:w="1350" w:type="dxa"/>
            <w:noWrap/>
            <w:hideMark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/A</w:t>
            </w:r>
          </w:p>
        </w:tc>
      </w:tr>
      <w:tr w:rsidR="00F7298A" w:rsidRPr="001C7BFB" w:rsidTr="00D032ED">
        <w:trPr>
          <w:trHeight w:val="420"/>
        </w:trPr>
        <w:tc>
          <w:tcPr>
            <w:tcW w:w="1278" w:type="dxa"/>
            <w:tcBorders>
              <w:bottom w:val="thinThickSmallGap" w:sz="24" w:space="0" w:color="auto"/>
            </w:tcBorders>
            <w:noWrap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53" w:type="dxa"/>
            <w:tcBorders>
              <w:bottom w:val="thinThickSmallGap" w:sz="24" w:space="0" w:color="auto"/>
            </w:tcBorders>
            <w:noWrap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5446CC">
              <w:rPr>
                <w:rFonts w:ascii="Calibri" w:eastAsia="Calibri" w:hAnsi="Calibri" w:cs="Times New Roman"/>
              </w:rPr>
              <w:t>WRKY 83</w:t>
            </w:r>
          </w:p>
        </w:tc>
        <w:tc>
          <w:tcPr>
            <w:tcW w:w="2097" w:type="dxa"/>
            <w:tcBorders>
              <w:bottom w:val="thinThickSmallGap" w:sz="24" w:space="0" w:color="auto"/>
            </w:tcBorders>
            <w:noWrap/>
          </w:tcPr>
          <w:p w:rsidR="00F7298A" w:rsidRPr="001C7BFB" w:rsidRDefault="00F7298A" w:rsidP="00D032ED">
            <w:pPr>
              <w:rPr>
                <w:rFonts w:ascii="Calibri" w:eastAsia="Calibri" w:hAnsi="Calibri" w:cs="Times New Roman"/>
              </w:rPr>
            </w:pPr>
            <w:r w:rsidRPr="00731A15">
              <w:rPr>
                <w:rFonts w:ascii="Calibri" w:eastAsia="Calibri" w:hAnsi="Calibri" w:cs="Times New Roman"/>
              </w:rPr>
              <w:t>GRMZM2G012724</w:t>
            </w:r>
          </w:p>
        </w:tc>
        <w:tc>
          <w:tcPr>
            <w:tcW w:w="2340" w:type="dxa"/>
            <w:tcBorders>
              <w:bottom w:val="thinThickSmallGap" w:sz="24" w:space="0" w:color="auto"/>
            </w:tcBorders>
            <w:noWrap/>
          </w:tcPr>
          <w:p w:rsidR="00F7298A" w:rsidRPr="00731A15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31A15">
              <w:rPr>
                <w:rFonts w:ascii="Calibri" w:eastAsia="Calibri" w:hAnsi="Calibri" w:cs="Times New Roman"/>
                <w:sz w:val="16"/>
                <w:szCs w:val="16"/>
              </w:rPr>
              <w:t>F_ACCTGATCGCGTCTCAGTCT</w:t>
            </w:r>
          </w:p>
          <w:p w:rsidR="00F7298A" w:rsidRPr="001C7BFB" w:rsidRDefault="00F7298A" w:rsidP="00D032ED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731A15">
              <w:rPr>
                <w:rFonts w:ascii="Calibri" w:eastAsia="Calibri" w:hAnsi="Calibri" w:cs="Times New Roman"/>
                <w:sz w:val="16"/>
                <w:szCs w:val="16"/>
              </w:rPr>
              <w:t>R_CCTTGAAGGAAGGGAAGGAC</w:t>
            </w:r>
          </w:p>
        </w:tc>
        <w:tc>
          <w:tcPr>
            <w:tcW w:w="1350" w:type="dxa"/>
            <w:tcBorders>
              <w:bottom w:val="thinThickSmallGap" w:sz="24" w:space="0" w:color="auto"/>
            </w:tcBorders>
            <w:noWrap/>
          </w:tcPr>
          <w:p w:rsidR="00F7298A" w:rsidRDefault="00F7298A" w:rsidP="00D032ED">
            <w:pPr>
              <w:rPr>
                <w:rFonts w:ascii="Calibri" w:eastAsia="Calibri" w:hAnsi="Calibri" w:cs="Times New Roman"/>
              </w:rPr>
            </w:pPr>
            <w:r w:rsidRPr="00731A15">
              <w:rPr>
                <w:rFonts w:ascii="Calibri" w:eastAsia="Calibri" w:hAnsi="Calibri" w:cs="Times New Roman"/>
              </w:rPr>
              <w:t>0.99</w:t>
            </w:r>
          </w:p>
        </w:tc>
      </w:tr>
    </w:tbl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Pr="003260C2" w:rsidRDefault="00F7298A" w:rsidP="00F7298A">
      <w:pPr>
        <w:rPr>
          <w:rFonts w:ascii="Times New Roman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 w:rsidP="00F7298A">
      <w:pPr>
        <w:rPr>
          <w:rFonts w:ascii="Times New Roman" w:eastAsia="Calibri" w:hAnsi="Times New Roman" w:cs="Times New Roman"/>
        </w:rPr>
      </w:pPr>
    </w:p>
    <w:p w:rsidR="00F7298A" w:rsidRDefault="00F7298A"/>
    <w:sectPr w:rsidR="00F729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8A"/>
    <w:rsid w:val="009F49FE"/>
    <w:rsid w:val="00F7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91EAE-10F8-4929-A040-C400E266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98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98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F7298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7298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9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8A"/>
    <w:rPr>
      <w:rFonts w:ascii="Tahoma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729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298A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F729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4">
    <w:name w:val="p4"/>
    <w:basedOn w:val="Normal"/>
    <w:rsid w:val="00F7298A"/>
    <w:pPr>
      <w:widowControl w:val="0"/>
      <w:tabs>
        <w:tab w:val="left" w:pos="204"/>
      </w:tabs>
      <w:autoSpaceDE w:val="0"/>
      <w:autoSpaceDN w:val="0"/>
      <w:adjustRightInd w:val="0"/>
      <w:spacing w:line="240" w:lineRule="atLeast"/>
    </w:pPr>
    <w:rPr>
      <w:rFonts w:ascii="Times New Roman" w:eastAsia="Times New Roman" w:hAnsi="Times New Roman" w:cs="Times New Roman"/>
    </w:rPr>
  </w:style>
  <w:style w:type="table" w:customStyle="1" w:styleId="PlainTable21">
    <w:name w:val="Plain Table 21"/>
    <w:basedOn w:val="TableNormal"/>
    <w:uiPriority w:val="42"/>
    <w:rsid w:val="00F7298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729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9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98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29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98A"/>
    <w:rPr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298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298A"/>
  </w:style>
  <w:style w:type="character" w:styleId="PageNumber">
    <w:name w:val="page number"/>
    <w:basedOn w:val="DefaultParagraphFont"/>
    <w:uiPriority w:val="99"/>
    <w:semiHidden/>
    <w:unhideWhenUsed/>
    <w:rsid w:val="00F72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Fazal</dc:creator>
  <cp:keywords/>
  <dc:description/>
  <cp:lastModifiedBy>Anisa Fazal</cp:lastModifiedBy>
  <cp:revision>2</cp:revision>
  <dcterms:created xsi:type="dcterms:W3CDTF">2019-11-13T15:06:00Z</dcterms:created>
  <dcterms:modified xsi:type="dcterms:W3CDTF">2019-11-13T15:07:00Z</dcterms:modified>
</cp:coreProperties>
</file>